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29A1D3" w14:textId="77777777" w:rsidR="00C8180D" w:rsidRDefault="00C8180D">
      <w:pPr>
        <w:rPr>
          <w:b/>
        </w:rPr>
      </w:pPr>
    </w:p>
    <w:p w14:paraId="4E52C13E" w14:textId="77777777" w:rsidR="00C8180D" w:rsidRDefault="00C8180D">
      <w:pPr>
        <w:rPr>
          <w:b/>
        </w:rPr>
      </w:pPr>
    </w:p>
    <w:p w14:paraId="6A18A727" w14:textId="77777777" w:rsidR="00C8180D" w:rsidRDefault="00C8180D">
      <w:pPr>
        <w:rPr>
          <w:b/>
        </w:rPr>
      </w:pPr>
    </w:p>
    <w:p w14:paraId="58F58F1D" w14:textId="77777777" w:rsidR="00C8180D" w:rsidRDefault="00C8180D">
      <w:pPr>
        <w:rPr>
          <w:b/>
        </w:rPr>
      </w:pPr>
    </w:p>
    <w:p w14:paraId="479A8202" w14:textId="77777777" w:rsidR="00C8180D" w:rsidRDefault="00C8180D">
      <w:pPr>
        <w:rPr>
          <w:b/>
        </w:rPr>
      </w:pPr>
    </w:p>
    <w:p w14:paraId="5B7155A8" w14:textId="77777777" w:rsidR="00C8180D" w:rsidRDefault="00C8180D">
      <w:pPr>
        <w:rPr>
          <w:b/>
        </w:rPr>
      </w:pPr>
    </w:p>
    <w:p w14:paraId="66637770" w14:textId="77777777" w:rsidR="00C8180D" w:rsidRPr="00BC7D68" w:rsidRDefault="00C8180D">
      <w:pPr>
        <w:rPr>
          <w:b/>
          <w:sz w:val="24"/>
          <w:szCs w:val="24"/>
        </w:rPr>
      </w:pPr>
    </w:p>
    <w:p w14:paraId="15A5B75B" w14:textId="42A2284E" w:rsidR="00BC7D68" w:rsidRPr="00BC7D68" w:rsidRDefault="00C92662" w:rsidP="00BC7D68">
      <w:pPr>
        <w:spacing w:before="200" w:after="200" w:line="276" w:lineRule="auto"/>
        <w:rPr>
          <w:b/>
          <w:sz w:val="24"/>
          <w:szCs w:val="24"/>
        </w:rPr>
      </w:pPr>
      <w:r w:rsidRPr="00BC7D68">
        <w:rPr>
          <w:b/>
          <w:sz w:val="24"/>
          <w:szCs w:val="24"/>
        </w:rPr>
        <w:t>This</w:t>
      </w:r>
      <w:r w:rsidR="00FE4FED">
        <w:rPr>
          <w:b/>
          <w:sz w:val="24"/>
          <w:szCs w:val="24"/>
        </w:rPr>
        <w:t xml:space="preserve"> additional</w:t>
      </w:r>
      <w:r w:rsidRPr="00BC7D68">
        <w:rPr>
          <w:b/>
          <w:sz w:val="24"/>
          <w:szCs w:val="24"/>
        </w:rPr>
        <w:t xml:space="preserve"> file contains material accompanying</w:t>
      </w:r>
      <w:r w:rsidR="00B77841" w:rsidRPr="00BC7D68">
        <w:rPr>
          <w:b/>
          <w:sz w:val="24"/>
          <w:szCs w:val="24"/>
        </w:rPr>
        <w:t xml:space="preserve"> </w:t>
      </w:r>
      <w:r w:rsidRPr="00BC7D68">
        <w:rPr>
          <w:b/>
          <w:sz w:val="24"/>
          <w:szCs w:val="24"/>
        </w:rPr>
        <w:t xml:space="preserve">McCambridge, J., </w:t>
      </w:r>
      <w:proofErr w:type="spellStart"/>
      <w:r w:rsidRPr="00BC7D68">
        <w:rPr>
          <w:b/>
          <w:sz w:val="24"/>
          <w:szCs w:val="24"/>
        </w:rPr>
        <w:t>Kypri</w:t>
      </w:r>
      <w:proofErr w:type="spellEnd"/>
      <w:r w:rsidRPr="00BC7D68">
        <w:rPr>
          <w:b/>
          <w:sz w:val="24"/>
          <w:szCs w:val="24"/>
        </w:rPr>
        <w:t xml:space="preserve">, K., </w:t>
      </w:r>
      <w:proofErr w:type="spellStart"/>
      <w:r w:rsidRPr="00BC7D68">
        <w:rPr>
          <w:b/>
          <w:sz w:val="24"/>
          <w:szCs w:val="24"/>
        </w:rPr>
        <w:t>Boehnke</w:t>
      </w:r>
      <w:proofErr w:type="spellEnd"/>
      <w:r w:rsidRPr="00BC7D68">
        <w:rPr>
          <w:b/>
          <w:sz w:val="24"/>
          <w:szCs w:val="24"/>
        </w:rPr>
        <w:t xml:space="preserve">, J.R., </w:t>
      </w:r>
      <w:proofErr w:type="spellStart"/>
      <w:r w:rsidRPr="00BC7D68">
        <w:rPr>
          <w:b/>
          <w:sz w:val="24"/>
          <w:szCs w:val="24"/>
        </w:rPr>
        <w:t>Bero</w:t>
      </w:r>
      <w:proofErr w:type="spellEnd"/>
      <w:r w:rsidRPr="00BC7D68">
        <w:rPr>
          <w:b/>
          <w:sz w:val="24"/>
          <w:szCs w:val="24"/>
        </w:rPr>
        <w:t xml:space="preserve">, L. &amp; </w:t>
      </w:r>
      <w:proofErr w:type="spellStart"/>
      <w:r w:rsidRPr="00BC7D68">
        <w:rPr>
          <w:b/>
          <w:sz w:val="24"/>
          <w:szCs w:val="24"/>
        </w:rPr>
        <w:t>Bendtsen</w:t>
      </w:r>
      <w:proofErr w:type="spellEnd"/>
      <w:r w:rsidRPr="00BC7D68">
        <w:rPr>
          <w:b/>
          <w:sz w:val="24"/>
          <w:szCs w:val="24"/>
        </w:rPr>
        <w:t xml:space="preserve">, M. </w:t>
      </w:r>
      <w:r w:rsidR="00BC7D68" w:rsidRPr="00BC7D68">
        <w:rPr>
          <w:b/>
          <w:sz w:val="24"/>
          <w:szCs w:val="24"/>
        </w:rPr>
        <w:t>Randomised study of the effects of making salient sense of entitlement and conflict of interest contrarianism on researcher willingness to work with the alcohol industry</w:t>
      </w:r>
    </w:p>
    <w:p w14:paraId="2D58E3F6" w14:textId="77777777" w:rsidR="00BC7D68" w:rsidRDefault="00BC7D68">
      <w:pPr>
        <w:rPr>
          <w:b/>
        </w:rPr>
      </w:pPr>
      <w:r>
        <w:rPr>
          <w:b/>
        </w:rPr>
        <w:br w:type="page"/>
      </w:r>
    </w:p>
    <w:p w14:paraId="767C5EDE" w14:textId="0E14DE54" w:rsidR="00BC7D68" w:rsidRDefault="00FE4FED" w:rsidP="00BC7D68">
      <w:pPr>
        <w:rPr>
          <w:b/>
        </w:rPr>
      </w:pPr>
      <w:r>
        <w:rPr>
          <w:b/>
        </w:rPr>
        <w:lastRenderedPageBreak/>
        <w:t>Additional File</w:t>
      </w:r>
      <w:r w:rsidR="00BC7D68">
        <w:rPr>
          <w:b/>
        </w:rPr>
        <w:t xml:space="preserve"> 1: Questionnaire items</w:t>
      </w:r>
    </w:p>
    <w:p w14:paraId="14B19AAC" w14:textId="77777777" w:rsidR="00BC7D68" w:rsidRDefault="00BC7D68" w:rsidP="00BC7D68">
      <w:pPr>
        <w:rPr>
          <w:b/>
        </w:rPr>
      </w:pPr>
      <w:r w:rsidRPr="0056185D">
        <w:rPr>
          <w:b/>
        </w:rPr>
        <w:t xml:space="preserve">Questionnaire </w:t>
      </w:r>
      <w:r>
        <w:rPr>
          <w:b/>
        </w:rPr>
        <w:t>items</w:t>
      </w:r>
    </w:p>
    <w:p w14:paraId="7C877150" w14:textId="77777777" w:rsidR="00BC7D68" w:rsidRDefault="00BC7D68" w:rsidP="00BC7D68">
      <w:r>
        <w:t>This appendix presents the questionnaire items as used in the study. Responses to a</w:t>
      </w:r>
      <w:r w:rsidRPr="00337153">
        <w:t xml:space="preserve">ll </w:t>
      </w:r>
      <w:r>
        <w:t>items were captured with five response categories ("</w:t>
      </w:r>
      <w:r w:rsidRPr="00593F77">
        <w:t>1 = Strongly disagree</w:t>
      </w:r>
      <w:r>
        <w:t>", "2 = D</w:t>
      </w:r>
      <w:r w:rsidRPr="00593F77">
        <w:t>isagree</w:t>
      </w:r>
      <w:r>
        <w:t>",  "3 = Neutral",</w:t>
      </w:r>
      <w:r w:rsidRPr="00593F77">
        <w:t xml:space="preserve"> </w:t>
      </w:r>
      <w:r>
        <w:t>“4 = A</w:t>
      </w:r>
      <w:r w:rsidRPr="00593F77">
        <w:t>gree</w:t>
      </w:r>
      <w:r>
        <w:t xml:space="preserve">". </w:t>
      </w:r>
      <w:r w:rsidRPr="00593F77">
        <w:t xml:space="preserve">to </w:t>
      </w:r>
      <w:r>
        <w:t>"</w:t>
      </w:r>
      <w:r w:rsidRPr="00593F77">
        <w:t>5 = Strongly agree</w:t>
      </w:r>
      <w:r>
        <w:t xml:space="preserve">"). </w:t>
      </w:r>
    </w:p>
    <w:p w14:paraId="731314CA" w14:textId="77777777" w:rsidR="00BC7D68" w:rsidRPr="0056185D" w:rsidRDefault="00BC7D68" w:rsidP="00BC7D68">
      <w:pPr>
        <w:rPr>
          <w:b/>
        </w:rPr>
      </w:pPr>
    </w:p>
    <w:p w14:paraId="3E11823E" w14:textId="77777777" w:rsidR="00BC7D68" w:rsidRPr="006A5B66" w:rsidRDefault="00BC7D68" w:rsidP="00BC7D68">
      <w:pPr>
        <w:rPr>
          <w:i/>
        </w:rPr>
      </w:pPr>
      <w:r>
        <w:rPr>
          <w:i/>
        </w:rPr>
        <w:t>Five</w:t>
      </w:r>
      <w:r w:rsidRPr="006A5B66">
        <w:rPr>
          <w:i/>
        </w:rPr>
        <w:t xml:space="preserve"> </w:t>
      </w:r>
      <w:r w:rsidRPr="00C92662">
        <w:rPr>
          <w:b/>
          <w:bCs/>
          <w:i/>
        </w:rPr>
        <w:t>entitlement</w:t>
      </w:r>
      <w:r w:rsidRPr="006A5B66">
        <w:rPr>
          <w:i/>
        </w:rPr>
        <w:t xml:space="preserve"> questions </w:t>
      </w:r>
    </w:p>
    <w:p w14:paraId="40BE5DEA" w14:textId="77777777" w:rsidR="00BC7D68" w:rsidRDefault="00BC7D68" w:rsidP="00BC7D68">
      <w:r>
        <w:t>(E1) "It has been hard to establish a career in research"</w:t>
      </w:r>
    </w:p>
    <w:p w14:paraId="6225A83B" w14:textId="77777777" w:rsidR="00BC7D68" w:rsidRDefault="00BC7D68" w:rsidP="00BC7D68">
      <w:r>
        <w:t>(E2) "It has been difficult to get research grants from prestigious funders”</w:t>
      </w:r>
    </w:p>
    <w:p w14:paraId="59B3D18C" w14:textId="77777777" w:rsidR="00BC7D68" w:rsidRDefault="00BC7D68" w:rsidP="00BC7D68">
      <w:r>
        <w:t>(E3) "Academic jobs are not well paid"</w:t>
      </w:r>
    </w:p>
    <w:p w14:paraId="627ADA33" w14:textId="77777777" w:rsidR="00BC7D68" w:rsidRDefault="00BC7D68" w:rsidP="00BC7D68">
      <w:r>
        <w:t>(E4) "Research grants given are not usually enough to do the study properly"</w:t>
      </w:r>
    </w:p>
    <w:p w14:paraId="1E11B769" w14:textId="77777777" w:rsidR="00BC7D68" w:rsidRDefault="00BC7D68" w:rsidP="00BC7D68">
      <w:r>
        <w:t>(E5) "I have regularly worked more than 50 hours per week"</w:t>
      </w:r>
    </w:p>
    <w:p w14:paraId="28B60BAA" w14:textId="77777777" w:rsidR="00BC7D68" w:rsidRPr="006A5B66" w:rsidRDefault="00BC7D68" w:rsidP="00BC7D68"/>
    <w:p w14:paraId="6AEA4E66" w14:textId="77777777" w:rsidR="00BC7D68" w:rsidRPr="006A5B66" w:rsidRDefault="00BC7D68" w:rsidP="00BC7D68">
      <w:pPr>
        <w:rPr>
          <w:i/>
          <w:lang w:val="en-US"/>
        </w:rPr>
      </w:pPr>
      <w:r>
        <w:rPr>
          <w:i/>
          <w:lang w:val="en-US"/>
        </w:rPr>
        <w:t>Four</w:t>
      </w:r>
      <w:r w:rsidRPr="006A5B66">
        <w:rPr>
          <w:i/>
          <w:lang w:val="en-US"/>
        </w:rPr>
        <w:t xml:space="preserve"> </w:t>
      </w:r>
      <w:r w:rsidRPr="00C92662">
        <w:rPr>
          <w:b/>
          <w:bCs/>
          <w:i/>
          <w:lang w:val="en-US"/>
        </w:rPr>
        <w:t>conflict of interest contrarianism</w:t>
      </w:r>
      <w:r w:rsidRPr="006A5B66">
        <w:rPr>
          <w:i/>
          <w:lang w:val="en-US"/>
        </w:rPr>
        <w:t xml:space="preserve"> </w:t>
      </w:r>
      <w:r w:rsidRPr="006A5B66">
        <w:rPr>
          <w:i/>
        </w:rPr>
        <w:t xml:space="preserve">questions </w:t>
      </w:r>
    </w:p>
    <w:p w14:paraId="39CE907F" w14:textId="77777777" w:rsidR="00BC7D68" w:rsidRDefault="00BC7D68" w:rsidP="00BC7D68">
      <w:r>
        <w:t>(C1) "Too much is made of funding declarations "</w:t>
      </w:r>
    </w:p>
    <w:p w14:paraId="448A3247" w14:textId="77777777" w:rsidR="00BC7D68" w:rsidRDefault="00BC7D68" w:rsidP="00BC7D68">
      <w:r>
        <w:t>(C2) "I am well placed to assess conflict of interest"</w:t>
      </w:r>
    </w:p>
    <w:p w14:paraId="04B794FB" w14:textId="77777777" w:rsidR="00BC7D68" w:rsidRDefault="00BC7D68" w:rsidP="00BC7D68">
      <w:r>
        <w:t>(C3) "Issues to do with industry funding are not very relevant to my area"</w:t>
      </w:r>
    </w:p>
    <w:p w14:paraId="11DB03BB" w14:textId="77777777" w:rsidR="00BC7D68" w:rsidRDefault="00BC7D68" w:rsidP="00BC7D68">
      <w:r>
        <w:t>(C4) “Conflict of interest is not a problem”</w:t>
      </w:r>
    </w:p>
    <w:p w14:paraId="1A2AC64C" w14:textId="77777777" w:rsidR="00BC7D68" w:rsidRPr="006A5B66" w:rsidRDefault="00BC7D68" w:rsidP="00BC7D68"/>
    <w:p w14:paraId="76060F46" w14:textId="77777777" w:rsidR="00BC7D68" w:rsidRPr="006A5B66" w:rsidRDefault="00BC7D68" w:rsidP="00BC7D68">
      <w:r>
        <w:rPr>
          <w:i/>
        </w:rPr>
        <w:t>Nine</w:t>
      </w:r>
      <w:r w:rsidRPr="006A5B66">
        <w:rPr>
          <w:i/>
        </w:rPr>
        <w:t xml:space="preserve"> questions comprising the </w:t>
      </w:r>
      <w:r w:rsidRPr="00B77841">
        <w:rPr>
          <w:b/>
          <w:bCs/>
          <w:i/>
        </w:rPr>
        <w:t>outcome measure</w:t>
      </w:r>
      <w:r w:rsidRPr="006A5B66">
        <w:t xml:space="preserve"> (preceded by an instruction that in these questions industry refers to alcohol industry only) </w:t>
      </w:r>
    </w:p>
    <w:p w14:paraId="6184DD13" w14:textId="77777777" w:rsidR="00BC7D68" w:rsidRDefault="00BC7D68" w:rsidP="00BC7D68">
      <w:r>
        <w:t>(O1) "I think it is okay to give a talk at a conference which is industry sponsored"</w:t>
      </w:r>
    </w:p>
    <w:p w14:paraId="41220A6D" w14:textId="77777777" w:rsidR="00BC7D68" w:rsidRDefault="00BC7D68" w:rsidP="00BC7D68">
      <w:r>
        <w:t>(O2) "I think it is okay to give a talk at an industry organised event"</w:t>
      </w:r>
    </w:p>
    <w:p w14:paraId="51F6E059" w14:textId="77777777" w:rsidR="00BC7D68" w:rsidRDefault="00BC7D68" w:rsidP="00BC7D68">
      <w:r>
        <w:t>(O3) "I think it is okay to accept a fee from industry for a talk"</w:t>
      </w:r>
    </w:p>
    <w:p w14:paraId="07098DA1" w14:textId="77777777" w:rsidR="00BC7D68" w:rsidRDefault="00BC7D68" w:rsidP="00BC7D68">
      <w:r>
        <w:t>(O4) "I think it is okay to accept expenses from an industry source"</w:t>
      </w:r>
    </w:p>
    <w:p w14:paraId="148AFE0E" w14:textId="77777777" w:rsidR="00BC7D68" w:rsidRDefault="00BC7D68" w:rsidP="00BC7D68">
      <w:r>
        <w:t>(O5) "I think it is okay to undertake research directly funded by industry"</w:t>
      </w:r>
    </w:p>
    <w:p w14:paraId="33412B24" w14:textId="77777777" w:rsidR="00BC7D68" w:rsidRDefault="00BC7D68" w:rsidP="00BC7D68">
      <w:r>
        <w:t>(O6) "I think it is okay to undertake research funded by organisations that are funded in turn by industry"</w:t>
      </w:r>
    </w:p>
    <w:p w14:paraId="6620C590" w14:textId="77777777" w:rsidR="00BC7D68" w:rsidRDefault="00BC7D68" w:rsidP="00BC7D68">
      <w:r>
        <w:t>(O7) "I think it is okay to undertake peer review for industry funded organisations"</w:t>
      </w:r>
    </w:p>
    <w:p w14:paraId="12481C14" w14:textId="77777777" w:rsidR="00BC7D68" w:rsidRDefault="00BC7D68" w:rsidP="00BC7D68">
      <w:r>
        <w:t>(O8) "I think it is okay to meet with industry employees to discuss my research"</w:t>
      </w:r>
    </w:p>
    <w:p w14:paraId="7369DAEB" w14:textId="77777777" w:rsidR="00BC7D68" w:rsidRDefault="00BC7D68" w:rsidP="00BC7D68">
      <w:r>
        <w:t>(O9) "I think it is okay to work with research colleagues who undertake research funded by industry"</w:t>
      </w:r>
    </w:p>
    <w:p w14:paraId="3F00574B" w14:textId="77777777" w:rsidR="00BC7D68" w:rsidRPr="006A5B66" w:rsidRDefault="00BC7D68" w:rsidP="00BC7D68">
      <w:pPr>
        <w:rPr>
          <w:i/>
        </w:rPr>
      </w:pPr>
    </w:p>
    <w:p w14:paraId="0B219DB5" w14:textId="77777777" w:rsidR="00BC7D68" w:rsidRPr="006A5B66" w:rsidRDefault="00BC7D68" w:rsidP="00BC7D68">
      <w:pPr>
        <w:rPr>
          <w:i/>
        </w:rPr>
      </w:pPr>
      <w:r>
        <w:rPr>
          <w:i/>
        </w:rPr>
        <w:lastRenderedPageBreak/>
        <w:t>Four</w:t>
      </w:r>
      <w:r w:rsidRPr="006A5B66">
        <w:rPr>
          <w:i/>
        </w:rPr>
        <w:t xml:space="preserve"> </w:t>
      </w:r>
      <w:r w:rsidRPr="00B77841">
        <w:rPr>
          <w:b/>
          <w:bCs/>
          <w:i/>
        </w:rPr>
        <w:t>validation and current status questions</w:t>
      </w:r>
      <w:r>
        <w:rPr>
          <w:i/>
        </w:rPr>
        <w:t xml:space="preserve"> (not more than three of which were asked of any participant)</w:t>
      </w:r>
    </w:p>
    <w:p w14:paraId="23ABEAD8" w14:textId="77777777" w:rsidR="00BC7D68" w:rsidRPr="006A5B66" w:rsidRDefault="00BC7D68" w:rsidP="00BC7D68">
      <w:r w:rsidRPr="006A5B66">
        <w:t>“Have you ever received research funding from any type of company or industry funded organisation?” (yes/no/unsure)</w:t>
      </w:r>
    </w:p>
    <w:p w14:paraId="155D1BE4" w14:textId="77777777" w:rsidR="00BC7D68" w:rsidRPr="006A5B66" w:rsidRDefault="00BC7D68" w:rsidP="00BC7D68">
      <w:r w:rsidRPr="006A5B66">
        <w:t>“From which industry sector(s) have you received funding?” (pharma, alcohol, food, tobacco, gambling, other (which), select all that apply)</w:t>
      </w:r>
    </w:p>
    <w:p w14:paraId="3003AEE1" w14:textId="77777777" w:rsidR="00BC7D68" w:rsidRPr="006A5B66" w:rsidRDefault="00BC7D68" w:rsidP="00BC7D68">
      <w:r w:rsidRPr="006A5B66">
        <w:t>“Would you do so again?” (if any selected)</w:t>
      </w:r>
    </w:p>
    <w:p w14:paraId="1858B84B" w14:textId="77777777" w:rsidR="00BC7D68" w:rsidRPr="006A5B66" w:rsidRDefault="00BC7D68" w:rsidP="00BC7D68">
      <w:r w:rsidRPr="006A5B66">
        <w:t>“Why are you unsure?” (This question is shown only if previously answered ‘not sure’ and in place of the previous two questions)</w:t>
      </w:r>
    </w:p>
    <w:p w14:paraId="1EA2E4D3" w14:textId="77777777" w:rsidR="00BC7D68" w:rsidRPr="006A5B66" w:rsidRDefault="00BC7D68" w:rsidP="00BC7D68">
      <w:pPr>
        <w:rPr>
          <w:lang w:val="en-US"/>
        </w:rPr>
      </w:pPr>
    </w:p>
    <w:p w14:paraId="6A312261" w14:textId="77777777" w:rsidR="00BC7D68" w:rsidRDefault="00BC7D68" w:rsidP="00BC7D68">
      <w:pPr>
        <w:rPr>
          <w:i/>
        </w:rPr>
      </w:pPr>
      <w:r w:rsidRPr="00B77841">
        <w:rPr>
          <w:b/>
          <w:bCs/>
          <w:i/>
        </w:rPr>
        <w:t>Additional items</w:t>
      </w:r>
      <w:r w:rsidRPr="006A5B66">
        <w:rPr>
          <w:i/>
        </w:rPr>
        <w:t xml:space="preserve"> </w:t>
      </w:r>
      <w:r>
        <w:rPr>
          <w:i/>
        </w:rPr>
        <w:t xml:space="preserve">exploring additional or related aspects of the three main constructs </w:t>
      </w:r>
      <w:r w:rsidRPr="006A5B66">
        <w:rPr>
          <w:i/>
        </w:rPr>
        <w:t xml:space="preserve">for </w:t>
      </w:r>
      <w:r>
        <w:rPr>
          <w:i/>
        </w:rPr>
        <w:t xml:space="preserve">exploratory </w:t>
      </w:r>
      <w:r w:rsidRPr="006A5B66">
        <w:rPr>
          <w:i/>
        </w:rPr>
        <w:t>observational study</w:t>
      </w:r>
      <w:r>
        <w:rPr>
          <w:i/>
        </w:rPr>
        <w:t xml:space="preserve"> (13 overall)</w:t>
      </w:r>
    </w:p>
    <w:p w14:paraId="7A00D820" w14:textId="77777777" w:rsidR="00BC7D68" w:rsidRPr="006A5B66" w:rsidRDefault="00BC7D68" w:rsidP="00BC7D68">
      <w:pPr>
        <w:rPr>
          <w:i/>
        </w:rPr>
      </w:pPr>
      <w:r>
        <w:rPr>
          <w:i/>
        </w:rPr>
        <w:t xml:space="preserve"> </w:t>
      </w:r>
    </w:p>
    <w:p w14:paraId="0D702B41" w14:textId="77777777" w:rsidR="00BC7D68" w:rsidRPr="006A5B66" w:rsidRDefault="00BC7D68" w:rsidP="00BC7D68">
      <w:pPr>
        <w:pStyle w:val="ListParagraph"/>
        <w:numPr>
          <w:ilvl w:val="0"/>
          <w:numId w:val="3"/>
        </w:numPr>
        <w:spacing w:before="0" w:after="160" w:line="259" w:lineRule="auto"/>
        <w:rPr>
          <w:sz w:val="22"/>
          <w:szCs w:val="22"/>
        </w:rPr>
      </w:pPr>
      <w:r w:rsidRPr="006A5B66">
        <w:rPr>
          <w:sz w:val="22"/>
          <w:szCs w:val="22"/>
        </w:rPr>
        <w:t>Critical of conflict of interest</w:t>
      </w:r>
    </w:p>
    <w:p w14:paraId="2338182F" w14:textId="77777777" w:rsidR="00BC7D68" w:rsidRDefault="00BC7D68" w:rsidP="00BC7D68">
      <w:r>
        <w:t>(S_A1) "Conflict of interest issues are much more complex than are usually presented"</w:t>
      </w:r>
    </w:p>
    <w:p w14:paraId="3A048610" w14:textId="77777777" w:rsidR="00BC7D68" w:rsidRPr="006A5B66" w:rsidRDefault="00BC7D68" w:rsidP="00BC7D68">
      <w:r>
        <w:t>(S_A2) "Disclosure statements on research papers are not very helpful"</w:t>
      </w:r>
    </w:p>
    <w:p w14:paraId="5A97D61F" w14:textId="77777777" w:rsidR="00BC7D68" w:rsidRPr="006A5B66" w:rsidRDefault="00BC7D68" w:rsidP="00BC7D68"/>
    <w:p w14:paraId="0DFE59F4" w14:textId="77777777" w:rsidR="00BC7D68" w:rsidRPr="006A5B66" w:rsidRDefault="00BC7D68" w:rsidP="00BC7D68">
      <w:pPr>
        <w:pStyle w:val="ListParagraph"/>
        <w:numPr>
          <w:ilvl w:val="0"/>
          <w:numId w:val="3"/>
        </w:numPr>
        <w:spacing w:before="0" w:after="160" w:line="259" w:lineRule="auto"/>
        <w:rPr>
          <w:sz w:val="22"/>
          <w:szCs w:val="22"/>
        </w:rPr>
      </w:pPr>
      <w:r w:rsidRPr="006A5B66">
        <w:rPr>
          <w:sz w:val="22"/>
          <w:szCs w:val="22"/>
        </w:rPr>
        <w:t>Academic reactance</w:t>
      </w:r>
    </w:p>
    <w:p w14:paraId="71CD8E53" w14:textId="77777777" w:rsidR="00BC7D68" w:rsidRDefault="00BC7D68" w:rsidP="00BC7D68">
      <w:r>
        <w:t>(S_B1) "Academic freedom gives me the right to make my own decisions about my work"</w:t>
      </w:r>
    </w:p>
    <w:p w14:paraId="75D9F831" w14:textId="77777777" w:rsidR="00BC7D68" w:rsidRPr="006A5B66" w:rsidRDefault="00BC7D68" w:rsidP="00BC7D68">
      <w:r>
        <w:t>(S_B2) "University bureaucrats should not interfere with my research"</w:t>
      </w:r>
    </w:p>
    <w:p w14:paraId="46135B53" w14:textId="77777777" w:rsidR="00BC7D68" w:rsidRPr="006A5B66" w:rsidRDefault="00BC7D68" w:rsidP="00BC7D68"/>
    <w:p w14:paraId="6FA34BCD" w14:textId="77777777" w:rsidR="00BC7D68" w:rsidRPr="006A5B66" w:rsidRDefault="00BC7D68" w:rsidP="00BC7D68">
      <w:pPr>
        <w:pStyle w:val="ListParagraph"/>
        <w:numPr>
          <w:ilvl w:val="0"/>
          <w:numId w:val="3"/>
        </w:numPr>
        <w:spacing w:before="0" w:after="160" w:line="259" w:lineRule="auto"/>
        <w:rPr>
          <w:sz w:val="22"/>
          <w:szCs w:val="22"/>
          <w:lang w:val="en-US"/>
        </w:rPr>
      </w:pPr>
      <w:r w:rsidRPr="006A5B66">
        <w:rPr>
          <w:sz w:val="22"/>
          <w:szCs w:val="22"/>
          <w:lang w:val="en-US"/>
        </w:rPr>
        <w:t>Socialization</w:t>
      </w:r>
    </w:p>
    <w:p w14:paraId="669FF0B4" w14:textId="77777777" w:rsidR="00BC7D68" w:rsidRDefault="00BC7D68" w:rsidP="00BC7D68">
      <w:r>
        <w:t>(S_C1) "My training prepared me well for decision-making on funding in research"</w:t>
      </w:r>
    </w:p>
    <w:p w14:paraId="20E225B3" w14:textId="77777777" w:rsidR="00BC7D68" w:rsidRPr="006A5B66" w:rsidRDefault="00BC7D68" w:rsidP="00BC7D68">
      <w:pPr>
        <w:rPr>
          <w:lang w:val="en-US"/>
        </w:rPr>
      </w:pPr>
      <w:r>
        <w:t>(S_C2) “My mentor was relaxed about industry funding”</w:t>
      </w:r>
    </w:p>
    <w:p w14:paraId="1ECD049E" w14:textId="77777777" w:rsidR="00BC7D68" w:rsidRPr="006A5B66" w:rsidRDefault="00BC7D68" w:rsidP="00BC7D68">
      <w:pPr>
        <w:rPr>
          <w:lang w:val="en-US"/>
        </w:rPr>
      </w:pPr>
    </w:p>
    <w:p w14:paraId="3A36EAE7" w14:textId="77777777" w:rsidR="00BC7D68" w:rsidRPr="006A5B66" w:rsidRDefault="00BC7D68" w:rsidP="00BC7D68">
      <w:pPr>
        <w:pStyle w:val="ListParagraph"/>
        <w:numPr>
          <w:ilvl w:val="0"/>
          <w:numId w:val="3"/>
        </w:numPr>
        <w:spacing w:before="0" w:after="160" w:line="259" w:lineRule="auto"/>
        <w:rPr>
          <w:sz w:val="22"/>
          <w:szCs w:val="22"/>
          <w:lang w:val="en-US"/>
        </w:rPr>
      </w:pPr>
      <w:r w:rsidRPr="006A5B66">
        <w:rPr>
          <w:sz w:val="22"/>
          <w:szCs w:val="22"/>
          <w:lang w:val="en-US"/>
        </w:rPr>
        <w:t>Peer factors</w:t>
      </w:r>
    </w:p>
    <w:p w14:paraId="67DE8106" w14:textId="77777777" w:rsidR="00BC7D68" w:rsidRDefault="00BC7D68" w:rsidP="00BC7D68">
      <w:r>
        <w:t>(S_D1) "I trust the people I know who receive industry funding"</w:t>
      </w:r>
    </w:p>
    <w:p w14:paraId="5E08AC9A" w14:textId="77777777" w:rsidR="00BC7D68" w:rsidRDefault="00BC7D68" w:rsidP="00BC7D68">
      <w:r>
        <w:t>(S_D2) "My work has not been valued as much as it could be by my peers"</w:t>
      </w:r>
    </w:p>
    <w:p w14:paraId="0DD27F98" w14:textId="77777777" w:rsidR="00BC7D68" w:rsidRPr="006A5B66" w:rsidRDefault="00BC7D68" w:rsidP="00BC7D68">
      <w:pPr>
        <w:rPr>
          <w:lang w:val="en-US"/>
        </w:rPr>
      </w:pPr>
    </w:p>
    <w:p w14:paraId="5F75900E" w14:textId="77777777" w:rsidR="00BC7D68" w:rsidRPr="006A5B66" w:rsidRDefault="00BC7D68" w:rsidP="00BC7D68">
      <w:pPr>
        <w:pStyle w:val="ListParagraph"/>
        <w:numPr>
          <w:ilvl w:val="0"/>
          <w:numId w:val="3"/>
        </w:numPr>
        <w:spacing w:before="0" w:after="160" w:line="259" w:lineRule="auto"/>
        <w:rPr>
          <w:sz w:val="22"/>
          <w:szCs w:val="22"/>
        </w:rPr>
      </w:pPr>
      <w:r w:rsidRPr="006A5B66">
        <w:rPr>
          <w:sz w:val="22"/>
          <w:szCs w:val="22"/>
          <w:lang w:val="en-US"/>
        </w:rPr>
        <w:t>G</w:t>
      </w:r>
      <w:proofErr w:type="spellStart"/>
      <w:r w:rsidRPr="006A5B66">
        <w:rPr>
          <w:sz w:val="22"/>
          <w:szCs w:val="22"/>
        </w:rPr>
        <w:t>eneral</w:t>
      </w:r>
      <w:proofErr w:type="spellEnd"/>
      <w:r w:rsidRPr="006A5B66">
        <w:rPr>
          <w:sz w:val="22"/>
          <w:szCs w:val="22"/>
        </w:rPr>
        <w:t xml:space="preserve"> psychological reactance</w:t>
      </w:r>
    </w:p>
    <w:p w14:paraId="3C245EE0" w14:textId="77777777" w:rsidR="00BC7D68" w:rsidRDefault="00BC7D68" w:rsidP="00BC7D68">
      <w:r>
        <w:t>(S_E1) “Advice and recommendations induce me to do just the opposite”</w:t>
      </w:r>
    </w:p>
    <w:p w14:paraId="5A587F88" w14:textId="77777777" w:rsidR="00BC7D68" w:rsidRDefault="00BC7D68" w:rsidP="00BC7D68">
      <w:r>
        <w:t>(S_E2) “I resist the attempts of others to influence me”</w:t>
      </w:r>
    </w:p>
    <w:p w14:paraId="10215B2D" w14:textId="77777777" w:rsidR="00BC7D68" w:rsidRPr="006A5B66" w:rsidRDefault="00BC7D68" w:rsidP="00BC7D68">
      <w:pPr>
        <w:rPr>
          <w:lang w:val="en-US"/>
        </w:rPr>
      </w:pPr>
    </w:p>
    <w:p w14:paraId="6AB38DDC" w14:textId="77777777" w:rsidR="00BC7D68" w:rsidRPr="006A5B66" w:rsidRDefault="00BC7D68" w:rsidP="00BC7D68">
      <w:pPr>
        <w:pStyle w:val="ListParagraph"/>
        <w:numPr>
          <w:ilvl w:val="0"/>
          <w:numId w:val="3"/>
        </w:numPr>
        <w:spacing w:before="0" w:after="160" w:line="259" w:lineRule="auto"/>
        <w:rPr>
          <w:sz w:val="22"/>
          <w:szCs w:val="22"/>
        </w:rPr>
      </w:pPr>
      <w:r w:rsidRPr="006A5B66">
        <w:rPr>
          <w:sz w:val="22"/>
          <w:szCs w:val="22"/>
        </w:rPr>
        <w:lastRenderedPageBreak/>
        <w:t xml:space="preserve">Other </w:t>
      </w:r>
    </w:p>
    <w:p w14:paraId="055619D3" w14:textId="77777777" w:rsidR="00BC7D68" w:rsidRDefault="00BC7D68" w:rsidP="00BC7D68">
      <w:r>
        <w:t>(S_F1)  “I assume that my co-authors do not have any conflicts of interest unless they tell me”</w:t>
      </w:r>
    </w:p>
    <w:p w14:paraId="53297284" w14:textId="77777777" w:rsidR="00BC7D68" w:rsidRDefault="00BC7D68" w:rsidP="00BC7D68">
      <w:r>
        <w:t>(S_F2)  “Conflicts of interest are different in my research area”</w:t>
      </w:r>
    </w:p>
    <w:p w14:paraId="781B1B00" w14:textId="77777777" w:rsidR="00BC7D68" w:rsidRDefault="00BC7D68" w:rsidP="00BC7D68">
      <w:r>
        <w:t>(S_F3) “We do not need better guidance on thinking through conflict of interest issues”</w:t>
      </w:r>
    </w:p>
    <w:bookmarkStart w:id="0" w:name="_GoBack"/>
    <w:bookmarkEnd w:id="0"/>
    <w:p w14:paraId="4526E73B" w14:textId="1F2647C2" w:rsidR="00B3299D" w:rsidRPr="00D25383" w:rsidRDefault="00B3299D" w:rsidP="00845FAF">
      <w:pPr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  <w:noProof/>
          <w:lang w:val="en-US"/>
        </w:rPr>
        <w:fldChar w:fldCharType="end"/>
      </w:r>
    </w:p>
    <w:sectPr w:rsidR="00B3299D" w:rsidRPr="00D2538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74E88D" w14:textId="77777777" w:rsidR="00861B12" w:rsidRDefault="00861B12" w:rsidP="00C92662">
      <w:pPr>
        <w:spacing w:after="0" w:line="240" w:lineRule="auto"/>
      </w:pPr>
      <w:r>
        <w:separator/>
      </w:r>
    </w:p>
  </w:endnote>
  <w:endnote w:type="continuationSeparator" w:id="0">
    <w:p w14:paraId="3A70A656" w14:textId="77777777" w:rsidR="00861B12" w:rsidRDefault="00861B12" w:rsidP="00C92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5929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89056F" w14:textId="3B6A7E7F" w:rsidR="008F0815" w:rsidRDefault="008F08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1F9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A8E5908" w14:textId="77777777" w:rsidR="008F0815" w:rsidRDefault="008F08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F7080E" w14:textId="77777777" w:rsidR="00861B12" w:rsidRDefault="00861B12" w:rsidP="00C92662">
      <w:pPr>
        <w:spacing w:after="0" w:line="240" w:lineRule="auto"/>
      </w:pPr>
      <w:r>
        <w:separator/>
      </w:r>
    </w:p>
  </w:footnote>
  <w:footnote w:type="continuationSeparator" w:id="0">
    <w:p w14:paraId="6EA74774" w14:textId="77777777" w:rsidR="00861B12" w:rsidRDefault="00861B12" w:rsidP="00C926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8866B1"/>
    <w:multiLevelType w:val="hybridMultilevel"/>
    <w:tmpl w:val="2DAC92CA"/>
    <w:lvl w:ilvl="0" w:tplc="08090017">
      <w:start w:val="1"/>
      <w:numFmt w:val="lowerLetter"/>
      <w:lvlText w:val="%1)"/>
      <w:lvlJc w:val="left"/>
      <w:pPr>
        <w:ind w:left="8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" w15:restartNumberingAfterBreak="0">
    <w:nsid w:val="16795F3C"/>
    <w:multiLevelType w:val="hybridMultilevel"/>
    <w:tmpl w:val="93A6D6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D80A26"/>
    <w:multiLevelType w:val="hybridMultilevel"/>
    <w:tmpl w:val="0F56D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831926"/>
    <w:multiLevelType w:val="hybridMultilevel"/>
    <w:tmpl w:val="01F803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073B3A"/>
    <w:multiLevelType w:val="multilevel"/>
    <w:tmpl w:val="D5A82D7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5E6B6788"/>
    <w:multiLevelType w:val="hybridMultilevel"/>
    <w:tmpl w:val="56D213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5tdaepypzsxqefpawpprw0x9dvx5a55dar&quot;&gt;library1b3-Converted&lt;record-ids&gt;&lt;item&gt;3752&lt;/item&gt;&lt;item&gt;4628&lt;/item&gt;&lt;item&gt;5256&lt;/item&gt;&lt;item&gt;5257&lt;/item&gt;&lt;item&gt;5278&lt;/item&gt;&lt;item&gt;5327&lt;/item&gt;&lt;item&gt;5330&lt;/item&gt;&lt;item&gt;5411&lt;/item&gt;&lt;item&gt;5428&lt;/item&gt;&lt;item&gt;5568&lt;/item&gt;&lt;item&gt;5588&lt;/item&gt;&lt;item&gt;5667&lt;/item&gt;&lt;item&gt;6265&lt;/item&gt;&lt;item&gt;6276&lt;/item&gt;&lt;item&gt;6277&lt;/item&gt;&lt;item&gt;6339&lt;/item&gt;&lt;item&gt;6342&lt;/item&gt;&lt;item&gt;6347&lt;/item&gt;&lt;item&gt;6573&lt;/item&gt;&lt;item&gt;6788&lt;/item&gt;&lt;item&gt;6960&lt;/item&gt;&lt;item&gt;7084&lt;/item&gt;&lt;item&gt;7188&lt;/item&gt;&lt;item&gt;7191&lt;/item&gt;&lt;item&gt;7305&lt;/item&gt;&lt;item&gt;7312&lt;/item&gt;&lt;item&gt;7338&lt;/item&gt;&lt;item&gt;7342&lt;/item&gt;&lt;item&gt;7377&lt;/item&gt;&lt;item&gt;7401&lt;/item&gt;&lt;item&gt;7423&lt;/item&gt;&lt;item&gt;7428&lt;/item&gt;&lt;item&gt;7442&lt;/item&gt;&lt;item&gt;7444&lt;/item&gt;&lt;item&gt;7454&lt;/item&gt;&lt;item&gt;7455&lt;/item&gt;&lt;item&gt;7456&lt;/item&gt;&lt;item&gt;7459&lt;/item&gt;&lt;/record-ids&gt;&lt;/item&gt;&lt;/Libraries&gt;"/>
  </w:docVars>
  <w:rsids>
    <w:rsidRoot w:val="005741B4"/>
    <w:rsid w:val="000003C9"/>
    <w:rsid w:val="0000096A"/>
    <w:rsid w:val="00002CE5"/>
    <w:rsid w:val="00014929"/>
    <w:rsid w:val="000370AD"/>
    <w:rsid w:val="0005175D"/>
    <w:rsid w:val="000650FC"/>
    <w:rsid w:val="000652D6"/>
    <w:rsid w:val="00067137"/>
    <w:rsid w:val="000703A1"/>
    <w:rsid w:val="000729B4"/>
    <w:rsid w:val="000A3880"/>
    <w:rsid w:val="000A6EE4"/>
    <w:rsid w:val="000C0BD8"/>
    <w:rsid w:val="000C43E7"/>
    <w:rsid w:val="000D5DF8"/>
    <w:rsid w:val="000E1C97"/>
    <w:rsid w:val="000E50F5"/>
    <w:rsid w:val="000F34FB"/>
    <w:rsid w:val="000F7B95"/>
    <w:rsid w:val="00105D31"/>
    <w:rsid w:val="00121E9F"/>
    <w:rsid w:val="001408E0"/>
    <w:rsid w:val="00142939"/>
    <w:rsid w:val="00143CF8"/>
    <w:rsid w:val="001458A3"/>
    <w:rsid w:val="001475D6"/>
    <w:rsid w:val="001571DD"/>
    <w:rsid w:val="00161206"/>
    <w:rsid w:val="001706EE"/>
    <w:rsid w:val="001740FB"/>
    <w:rsid w:val="0018713F"/>
    <w:rsid w:val="001A21A2"/>
    <w:rsid w:val="001A2C0D"/>
    <w:rsid w:val="001B2912"/>
    <w:rsid w:val="001B703F"/>
    <w:rsid w:val="001C511C"/>
    <w:rsid w:val="001C5EC8"/>
    <w:rsid w:val="001D1704"/>
    <w:rsid w:val="001E1094"/>
    <w:rsid w:val="001E7B67"/>
    <w:rsid w:val="001F39E9"/>
    <w:rsid w:val="00204710"/>
    <w:rsid w:val="002100FC"/>
    <w:rsid w:val="00211CE3"/>
    <w:rsid w:val="00222525"/>
    <w:rsid w:val="00226EB7"/>
    <w:rsid w:val="00256856"/>
    <w:rsid w:val="00262402"/>
    <w:rsid w:val="0026467C"/>
    <w:rsid w:val="0026598D"/>
    <w:rsid w:val="00274798"/>
    <w:rsid w:val="002845C0"/>
    <w:rsid w:val="002A19E5"/>
    <w:rsid w:val="002A53BB"/>
    <w:rsid w:val="002A7E31"/>
    <w:rsid w:val="002B0130"/>
    <w:rsid w:val="002B3E7C"/>
    <w:rsid w:val="002C1C3A"/>
    <w:rsid w:val="002C3150"/>
    <w:rsid w:val="002C711B"/>
    <w:rsid w:val="002D2E8E"/>
    <w:rsid w:val="002E379D"/>
    <w:rsid w:val="00310CC4"/>
    <w:rsid w:val="00311A89"/>
    <w:rsid w:val="003257D4"/>
    <w:rsid w:val="00337153"/>
    <w:rsid w:val="00337EDA"/>
    <w:rsid w:val="00357E0D"/>
    <w:rsid w:val="00362887"/>
    <w:rsid w:val="003666B8"/>
    <w:rsid w:val="00395F0B"/>
    <w:rsid w:val="003A2CCE"/>
    <w:rsid w:val="003A3BBA"/>
    <w:rsid w:val="003C10A3"/>
    <w:rsid w:val="003C16A1"/>
    <w:rsid w:val="003C6AE1"/>
    <w:rsid w:val="003D75FF"/>
    <w:rsid w:val="003D7946"/>
    <w:rsid w:val="003F1A9B"/>
    <w:rsid w:val="004004FB"/>
    <w:rsid w:val="00405499"/>
    <w:rsid w:val="004237F6"/>
    <w:rsid w:val="0043012B"/>
    <w:rsid w:val="00441E52"/>
    <w:rsid w:val="0044217B"/>
    <w:rsid w:val="00447CC5"/>
    <w:rsid w:val="004501FB"/>
    <w:rsid w:val="004766F1"/>
    <w:rsid w:val="004836E4"/>
    <w:rsid w:val="004A1416"/>
    <w:rsid w:val="004A5CA4"/>
    <w:rsid w:val="004B78F3"/>
    <w:rsid w:val="004C2702"/>
    <w:rsid w:val="004D0CCB"/>
    <w:rsid w:val="004D2ABF"/>
    <w:rsid w:val="004E0FD3"/>
    <w:rsid w:val="004E1430"/>
    <w:rsid w:val="004F5874"/>
    <w:rsid w:val="00512AC5"/>
    <w:rsid w:val="00527227"/>
    <w:rsid w:val="0054282C"/>
    <w:rsid w:val="00555D66"/>
    <w:rsid w:val="0055662A"/>
    <w:rsid w:val="0056185D"/>
    <w:rsid w:val="005741B4"/>
    <w:rsid w:val="00576770"/>
    <w:rsid w:val="00576869"/>
    <w:rsid w:val="00582DD5"/>
    <w:rsid w:val="005A109F"/>
    <w:rsid w:val="005A37FC"/>
    <w:rsid w:val="005A63EC"/>
    <w:rsid w:val="005B15FE"/>
    <w:rsid w:val="005C1A76"/>
    <w:rsid w:val="005E371C"/>
    <w:rsid w:val="005E5C7B"/>
    <w:rsid w:val="005F1DBA"/>
    <w:rsid w:val="005F37BF"/>
    <w:rsid w:val="006113DF"/>
    <w:rsid w:val="00613216"/>
    <w:rsid w:val="00622E97"/>
    <w:rsid w:val="006547DB"/>
    <w:rsid w:val="00655231"/>
    <w:rsid w:val="00673802"/>
    <w:rsid w:val="00677A84"/>
    <w:rsid w:val="0068751B"/>
    <w:rsid w:val="00693580"/>
    <w:rsid w:val="00696AA8"/>
    <w:rsid w:val="006A1E3A"/>
    <w:rsid w:val="006C3153"/>
    <w:rsid w:val="006D3878"/>
    <w:rsid w:val="006E2354"/>
    <w:rsid w:val="006E3A0A"/>
    <w:rsid w:val="006F2828"/>
    <w:rsid w:val="006F62B7"/>
    <w:rsid w:val="00724C42"/>
    <w:rsid w:val="00732AFB"/>
    <w:rsid w:val="00736F01"/>
    <w:rsid w:val="007375D8"/>
    <w:rsid w:val="00741F63"/>
    <w:rsid w:val="0075101E"/>
    <w:rsid w:val="0075313F"/>
    <w:rsid w:val="007647B6"/>
    <w:rsid w:val="00773453"/>
    <w:rsid w:val="007843DB"/>
    <w:rsid w:val="007916F9"/>
    <w:rsid w:val="00793A19"/>
    <w:rsid w:val="007A4270"/>
    <w:rsid w:val="007A45E9"/>
    <w:rsid w:val="007A4C89"/>
    <w:rsid w:val="007B4C4A"/>
    <w:rsid w:val="007D3A0A"/>
    <w:rsid w:val="007F2322"/>
    <w:rsid w:val="007F4033"/>
    <w:rsid w:val="00801166"/>
    <w:rsid w:val="00810BD7"/>
    <w:rsid w:val="00823923"/>
    <w:rsid w:val="008262AE"/>
    <w:rsid w:val="00837A4F"/>
    <w:rsid w:val="00845FAF"/>
    <w:rsid w:val="008549F4"/>
    <w:rsid w:val="00861B12"/>
    <w:rsid w:val="0086231B"/>
    <w:rsid w:val="00863ADB"/>
    <w:rsid w:val="00870C5E"/>
    <w:rsid w:val="008816AF"/>
    <w:rsid w:val="00883629"/>
    <w:rsid w:val="00896B8B"/>
    <w:rsid w:val="008A6A31"/>
    <w:rsid w:val="008B0002"/>
    <w:rsid w:val="008B3AC3"/>
    <w:rsid w:val="008C33E6"/>
    <w:rsid w:val="008C7C4C"/>
    <w:rsid w:val="008D0A5F"/>
    <w:rsid w:val="008D1D30"/>
    <w:rsid w:val="008D2E41"/>
    <w:rsid w:val="008E20C1"/>
    <w:rsid w:val="008E5840"/>
    <w:rsid w:val="008E642E"/>
    <w:rsid w:val="008F0815"/>
    <w:rsid w:val="0090423E"/>
    <w:rsid w:val="00905764"/>
    <w:rsid w:val="009207C0"/>
    <w:rsid w:val="009339CF"/>
    <w:rsid w:val="009375A9"/>
    <w:rsid w:val="0094428A"/>
    <w:rsid w:val="0094634C"/>
    <w:rsid w:val="009565E1"/>
    <w:rsid w:val="009573AD"/>
    <w:rsid w:val="00983DBC"/>
    <w:rsid w:val="00985F86"/>
    <w:rsid w:val="00986067"/>
    <w:rsid w:val="009A4274"/>
    <w:rsid w:val="009A57E6"/>
    <w:rsid w:val="009B2CE8"/>
    <w:rsid w:val="009B3AC0"/>
    <w:rsid w:val="009D148A"/>
    <w:rsid w:val="009D1636"/>
    <w:rsid w:val="009E12CF"/>
    <w:rsid w:val="009F0A1F"/>
    <w:rsid w:val="00A17595"/>
    <w:rsid w:val="00A75585"/>
    <w:rsid w:val="00A7653E"/>
    <w:rsid w:val="00A77C32"/>
    <w:rsid w:val="00A8416E"/>
    <w:rsid w:val="00A855BB"/>
    <w:rsid w:val="00A9230A"/>
    <w:rsid w:val="00A94EA4"/>
    <w:rsid w:val="00A96637"/>
    <w:rsid w:val="00AA7A19"/>
    <w:rsid w:val="00AC2401"/>
    <w:rsid w:val="00AC696C"/>
    <w:rsid w:val="00AC6C99"/>
    <w:rsid w:val="00AE24A9"/>
    <w:rsid w:val="00AF1EA1"/>
    <w:rsid w:val="00B16308"/>
    <w:rsid w:val="00B240D9"/>
    <w:rsid w:val="00B3299D"/>
    <w:rsid w:val="00B37243"/>
    <w:rsid w:val="00B506E2"/>
    <w:rsid w:val="00B60DFA"/>
    <w:rsid w:val="00B61C75"/>
    <w:rsid w:val="00B70481"/>
    <w:rsid w:val="00B77841"/>
    <w:rsid w:val="00B85ED9"/>
    <w:rsid w:val="00B95B7C"/>
    <w:rsid w:val="00BA3659"/>
    <w:rsid w:val="00BB49A5"/>
    <w:rsid w:val="00BB49F2"/>
    <w:rsid w:val="00BC2A50"/>
    <w:rsid w:val="00BC7D68"/>
    <w:rsid w:val="00BF14C7"/>
    <w:rsid w:val="00C01D8C"/>
    <w:rsid w:val="00C065E0"/>
    <w:rsid w:val="00C17395"/>
    <w:rsid w:val="00C22168"/>
    <w:rsid w:val="00C41636"/>
    <w:rsid w:val="00C449FB"/>
    <w:rsid w:val="00C76B63"/>
    <w:rsid w:val="00C8180D"/>
    <w:rsid w:val="00C824F7"/>
    <w:rsid w:val="00C92662"/>
    <w:rsid w:val="00C9513F"/>
    <w:rsid w:val="00CB0350"/>
    <w:rsid w:val="00CB0C39"/>
    <w:rsid w:val="00CB1F91"/>
    <w:rsid w:val="00CB3038"/>
    <w:rsid w:val="00CE1D6C"/>
    <w:rsid w:val="00CE6872"/>
    <w:rsid w:val="00CE78F1"/>
    <w:rsid w:val="00CF0B64"/>
    <w:rsid w:val="00CF70C9"/>
    <w:rsid w:val="00D002BF"/>
    <w:rsid w:val="00D1112B"/>
    <w:rsid w:val="00D201C8"/>
    <w:rsid w:val="00D218EB"/>
    <w:rsid w:val="00D22B7B"/>
    <w:rsid w:val="00D22D05"/>
    <w:rsid w:val="00D25383"/>
    <w:rsid w:val="00D52B23"/>
    <w:rsid w:val="00D5741E"/>
    <w:rsid w:val="00D617BF"/>
    <w:rsid w:val="00D731E1"/>
    <w:rsid w:val="00D7564A"/>
    <w:rsid w:val="00D76F63"/>
    <w:rsid w:val="00D77187"/>
    <w:rsid w:val="00D77D5A"/>
    <w:rsid w:val="00D834CD"/>
    <w:rsid w:val="00D846A8"/>
    <w:rsid w:val="00DC048F"/>
    <w:rsid w:val="00E07186"/>
    <w:rsid w:val="00E24E62"/>
    <w:rsid w:val="00E63B98"/>
    <w:rsid w:val="00E651FE"/>
    <w:rsid w:val="00E67785"/>
    <w:rsid w:val="00E711A0"/>
    <w:rsid w:val="00EA0A62"/>
    <w:rsid w:val="00EA2676"/>
    <w:rsid w:val="00EA438C"/>
    <w:rsid w:val="00EA7E62"/>
    <w:rsid w:val="00EC51E5"/>
    <w:rsid w:val="00ED1B12"/>
    <w:rsid w:val="00EF0E61"/>
    <w:rsid w:val="00F003F8"/>
    <w:rsid w:val="00F277C7"/>
    <w:rsid w:val="00F301A2"/>
    <w:rsid w:val="00F308DE"/>
    <w:rsid w:val="00F358CE"/>
    <w:rsid w:val="00F509FA"/>
    <w:rsid w:val="00F72942"/>
    <w:rsid w:val="00F8303A"/>
    <w:rsid w:val="00F8439F"/>
    <w:rsid w:val="00F9696B"/>
    <w:rsid w:val="00FB4D07"/>
    <w:rsid w:val="00FB4F6E"/>
    <w:rsid w:val="00FB64A9"/>
    <w:rsid w:val="00FB7518"/>
    <w:rsid w:val="00FB7E17"/>
    <w:rsid w:val="00FC14CA"/>
    <w:rsid w:val="00FC1E30"/>
    <w:rsid w:val="00FC2BC3"/>
    <w:rsid w:val="00FC6DFF"/>
    <w:rsid w:val="00FE4FED"/>
    <w:rsid w:val="00FF60EA"/>
    <w:rsid w:val="00FF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37932"/>
  <w15:chartTrackingRefBased/>
  <w15:docId w15:val="{41BCEEA0-CC62-4959-B649-0AD4A6247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43E7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before="200" w:after="0" w:line="276" w:lineRule="auto"/>
      <w:outlineLvl w:val="0"/>
    </w:pPr>
    <w:rPr>
      <w:rFonts w:eastAsiaTheme="minorEastAsia"/>
      <w:b/>
      <w:bCs/>
      <w:caps/>
      <w:color w:val="FFFFFF" w:themeColor="background1"/>
      <w:spacing w:val="1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43E7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before="200" w:after="0" w:line="276" w:lineRule="auto"/>
      <w:outlineLvl w:val="1"/>
    </w:pPr>
    <w:rPr>
      <w:rFonts w:eastAsiaTheme="minorEastAsia"/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43E7"/>
    <w:pPr>
      <w:pBdr>
        <w:top w:val="single" w:sz="6" w:space="2" w:color="5B9BD5" w:themeColor="accent1"/>
        <w:left w:val="single" w:sz="6" w:space="2" w:color="5B9BD5" w:themeColor="accent1"/>
      </w:pBdr>
      <w:spacing w:before="300" w:after="0" w:line="276" w:lineRule="auto"/>
      <w:outlineLvl w:val="2"/>
    </w:pPr>
    <w:rPr>
      <w:rFonts w:eastAsiaTheme="minorEastAsia"/>
      <w:caps/>
      <w:color w:val="1F4D78" w:themeColor="accent1" w:themeShade="7F"/>
      <w:spacing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329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99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29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299D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A4C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C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C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C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C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C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C8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A4C89"/>
    <w:pPr>
      <w:spacing w:before="200" w:after="200" w:line="276" w:lineRule="auto"/>
      <w:ind w:left="720"/>
      <w:contextualSpacing/>
    </w:pPr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33715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C43E7"/>
    <w:rPr>
      <w:rFonts w:eastAsiaTheme="minorEastAsia"/>
      <w:b/>
      <w:bCs/>
      <w:caps/>
      <w:color w:val="FFFFFF" w:themeColor="background1"/>
      <w:spacing w:val="15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0C43E7"/>
    <w:rPr>
      <w:rFonts w:eastAsiaTheme="minorEastAsia"/>
      <w:caps/>
      <w:spacing w:val="15"/>
      <w:shd w:val="clear" w:color="auto" w:fill="DEEAF6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0C43E7"/>
    <w:rPr>
      <w:rFonts w:eastAsiaTheme="minorEastAsia"/>
      <w:caps/>
      <w:color w:val="1F4D78" w:themeColor="accent1" w:themeShade="7F"/>
      <w:spacing w:val="15"/>
    </w:rPr>
  </w:style>
  <w:style w:type="paragraph" w:styleId="Caption">
    <w:name w:val="caption"/>
    <w:basedOn w:val="Normal"/>
    <w:next w:val="Normal"/>
    <w:uiPriority w:val="35"/>
    <w:unhideWhenUsed/>
    <w:qFormat/>
    <w:rsid w:val="000C43E7"/>
    <w:pPr>
      <w:spacing w:before="200" w:after="200" w:line="276" w:lineRule="auto"/>
    </w:pPr>
    <w:rPr>
      <w:rFonts w:eastAsiaTheme="minorEastAsia"/>
      <w:b/>
      <w:bCs/>
      <w:color w:val="2E74B5" w:themeColor="accent1" w:themeShade="BF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846A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A0A62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315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926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662"/>
  </w:style>
  <w:style w:type="paragraph" w:styleId="Footer">
    <w:name w:val="footer"/>
    <w:basedOn w:val="Normal"/>
    <w:link w:val="FooterChar"/>
    <w:uiPriority w:val="99"/>
    <w:unhideWhenUsed/>
    <w:rsid w:val="00C926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6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42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1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4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0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3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00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4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0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75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9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9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6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60ED92-1A06-4CB3-99FC-85BD8F504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mbridge, J.</dc:creator>
  <cp:keywords/>
  <dc:description/>
  <cp:lastModifiedBy>McCambridge, J.</cp:lastModifiedBy>
  <cp:revision>4</cp:revision>
  <dcterms:created xsi:type="dcterms:W3CDTF">2023-07-24T15:53:00Z</dcterms:created>
  <dcterms:modified xsi:type="dcterms:W3CDTF">2023-07-24T16:03:00Z</dcterms:modified>
</cp:coreProperties>
</file>